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7850D" w14:textId="70969760" w:rsidR="000A71A6" w:rsidRPr="000A71A6" w:rsidRDefault="000A71A6" w:rsidP="000A71A6">
      <w:pPr>
        <w:widowControl/>
        <w:spacing w:line="240" w:lineRule="auto"/>
        <w:rPr>
          <w:rFonts w:ascii="Arial" w:hAnsi="Arial" w:cs="Times New Roman"/>
        </w:rPr>
      </w:pPr>
    </w:p>
    <w:p w14:paraId="4737F39A" w14:textId="5E8ED069" w:rsidR="000A71A6" w:rsidRPr="000A71A6" w:rsidRDefault="00C73625" w:rsidP="000A71A6">
      <w:pPr>
        <w:spacing w:after="0" w:line="240" w:lineRule="auto"/>
        <w:ind w:firstLineChars="200" w:firstLine="480"/>
        <w:jc w:val="both"/>
        <w:rPr>
          <w:rFonts w:ascii="Arial" w:hAnsi="Arial" w:cs="Times New Roman"/>
        </w:rPr>
      </w:pPr>
      <w:r>
        <w:rPr>
          <w:rFonts w:ascii="Arial" w:hAnsi="Arial" w:cs="Times New Roman"/>
          <w:noProof/>
        </w:rPr>
        <w:drawing>
          <wp:inline distT="0" distB="0" distL="0" distR="0" wp14:anchorId="27DE2E27" wp14:editId="63256051">
            <wp:extent cx="3849624" cy="3843528"/>
            <wp:effectExtent l="0" t="0" r="0" b="5080"/>
            <wp:docPr id="11589378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937818" name="图片 11589378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9624" cy="3843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93768" w14:textId="165D83DA" w:rsidR="000A71A6" w:rsidRPr="000A71A6" w:rsidRDefault="00C73625" w:rsidP="000A71A6">
      <w:pPr>
        <w:spacing w:after="0" w:line="240" w:lineRule="auto"/>
        <w:ind w:firstLineChars="200" w:firstLine="402"/>
        <w:jc w:val="both"/>
        <w:rPr>
          <w:rFonts w:ascii="Arial" w:hAnsi="Arial" w:cs="Times New Roman"/>
          <w:b/>
          <w:bCs/>
          <w:sz w:val="20"/>
          <w:szCs w:val="20"/>
        </w:rPr>
      </w:pPr>
      <w:r w:rsidRPr="00C73625">
        <w:rPr>
          <w:rFonts w:ascii="Arial" w:hAnsi="Arial" w:cs="Times New Roman"/>
          <w:b/>
          <w:bCs/>
          <w:sz w:val="20"/>
          <w:szCs w:val="20"/>
        </w:rPr>
        <w:t>Supplementary Figure 1. Literature screening process.</w:t>
      </w:r>
    </w:p>
    <w:p w14:paraId="531F702A" w14:textId="77777777" w:rsidR="000A71A6" w:rsidRPr="000A71A6" w:rsidRDefault="000A71A6" w:rsidP="000A71A6">
      <w:pPr>
        <w:widowControl/>
        <w:spacing w:line="240" w:lineRule="auto"/>
        <w:rPr>
          <w:rFonts w:ascii="Arial" w:hAnsi="Arial" w:cs="Times New Roman"/>
          <w:b/>
          <w:bCs/>
          <w:sz w:val="20"/>
          <w:szCs w:val="20"/>
        </w:rPr>
      </w:pPr>
      <w:r w:rsidRPr="000A71A6">
        <w:rPr>
          <w:rFonts w:ascii="Arial" w:hAnsi="Arial" w:cs="Times New Roman"/>
          <w:b/>
          <w:bCs/>
          <w:sz w:val="20"/>
          <w:szCs w:val="20"/>
        </w:rPr>
        <w:br w:type="page"/>
      </w:r>
    </w:p>
    <w:p w14:paraId="781EDDDC" w14:textId="78FBE709" w:rsidR="000A71A6" w:rsidRPr="000A71A6" w:rsidRDefault="00C73625" w:rsidP="000A71A6">
      <w:pPr>
        <w:spacing w:after="0" w:line="240" w:lineRule="auto"/>
        <w:ind w:firstLineChars="200" w:firstLine="480"/>
        <w:jc w:val="both"/>
        <w:rPr>
          <w:rFonts w:ascii="Arial" w:hAnsi="Arial" w:cs="Times New Roman"/>
        </w:rPr>
      </w:pPr>
      <w:r>
        <w:rPr>
          <w:rFonts w:ascii="Arial" w:hAnsi="Arial" w:cs="Times New Roman"/>
          <w:noProof/>
        </w:rPr>
        <w:lastRenderedPageBreak/>
        <w:drawing>
          <wp:inline distT="0" distB="0" distL="0" distR="0" wp14:anchorId="72DB4BAA" wp14:editId="3EC33DC4">
            <wp:extent cx="3849632" cy="2855982"/>
            <wp:effectExtent l="0" t="0" r="0" b="1905"/>
            <wp:docPr id="2232052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205246" name="图片 22320524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9632" cy="2855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2429F" w14:textId="1C352B1A" w:rsidR="000A71A6" w:rsidRPr="000A71A6" w:rsidRDefault="00C73625" w:rsidP="000A71A6">
      <w:pPr>
        <w:spacing w:after="0" w:line="240" w:lineRule="auto"/>
        <w:ind w:firstLineChars="200" w:firstLine="402"/>
        <w:jc w:val="both"/>
        <w:rPr>
          <w:rFonts w:ascii="Arial" w:hAnsi="Arial" w:cs="Times New Roman"/>
          <w:b/>
          <w:bCs/>
          <w:sz w:val="20"/>
          <w:szCs w:val="20"/>
        </w:rPr>
      </w:pPr>
      <w:r w:rsidRPr="00C73625">
        <w:rPr>
          <w:rFonts w:ascii="Arial" w:hAnsi="Arial" w:cs="Times New Roman"/>
          <w:b/>
          <w:bCs/>
          <w:sz w:val="20"/>
          <w:szCs w:val="20"/>
        </w:rPr>
        <w:t>Supplementary Figure 2. Pie chart of PRIM score distribution</w:t>
      </w:r>
      <w:r w:rsidR="000A71A6" w:rsidRPr="000A71A6">
        <w:rPr>
          <w:rFonts w:ascii="Arial" w:hAnsi="Arial" w:cs="Times New Roman"/>
          <w:b/>
          <w:bCs/>
          <w:sz w:val="20"/>
          <w:szCs w:val="20"/>
        </w:rPr>
        <w:t>.</w:t>
      </w:r>
    </w:p>
    <w:p w14:paraId="7F0D14EE" w14:textId="77777777" w:rsidR="001B78D1" w:rsidRPr="00C73625" w:rsidRDefault="001B78D1">
      <w:pPr>
        <w:rPr>
          <w:rFonts w:ascii="Arial" w:hAnsi="Arial"/>
        </w:rPr>
      </w:pPr>
    </w:p>
    <w:sectPr w:rsidR="001B78D1" w:rsidRPr="00C73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25DC5" w14:textId="77777777" w:rsidR="00CC4C31" w:rsidRDefault="00CC4C31" w:rsidP="000A71A6">
      <w:pPr>
        <w:spacing w:after="0" w:line="240" w:lineRule="auto"/>
      </w:pPr>
      <w:r>
        <w:separator/>
      </w:r>
    </w:p>
  </w:endnote>
  <w:endnote w:type="continuationSeparator" w:id="0">
    <w:p w14:paraId="2421E608" w14:textId="77777777" w:rsidR="00CC4C31" w:rsidRDefault="00CC4C31" w:rsidP="000A7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38B5D" w14:textId="77777777" w:rsidR="00CC4C31" w:rsidRDefault="00CC4C31" w:rsidP="000A71A6">
      <w:pPr>
        <w:spacing w:after="0" w:line="240" w:lineRule="auto"/>
      </w:pPr>
      <w:r>
        <w:separator/>
      </w:r>
    </w:p>
  </w:footnote>
  <w:footnote w:type="continuationSeparator" w:id="0">
    <w:p w14:paraId="4C684DEC" w14:textId="77777777" w:rsidR="00CC4C31" w:rsidRDefault="00CC4C31" w:rsidP="000A71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A12"/>
    <w:rsid w:val="00046B9B"/>
    <w:rsid w:val="000A71A6"/>
    <w:rsid w:val="00112D52"/>
    <w:rsid w:val="00130991"/>
    <w:rsid w:val="001B78D1"/>
    <w:rsid w:val="001D2FF6"/>
    <w:rsid w:val="002158A3"/>
    <w:rsid w:val="002B5579"/>
    <w:rsid w:val="002E57B6"/>
    <w:rsid w:val="00314F9C"/>
    <w:rsid w:val="00341890"/>
    <w:rsid w:val="00345019"/>
    <w:rsid w:val="00405ED0"/>
    <w:rsid w:val="005032E6"/>
    <w:rsid w:val="005168B9"/>
    <w:rsid w:val="00523293"/>
    <w:rsid w:val="00533928"/>
    <w:rsid w:val="00562676"/>
    <w:rsid w:val="0057675E"/>
    <w:rsid w:val="005875CA"/>
    <w:rsid w:val="005B485D"/>
    <w:rsid w:val="005E330A"/>
    <w:rsid w:val="00617A12"/>
    <w:rsid w:val="006E3708"/>
    <w:rsid w:val="00755444"/>
    <w:rsid w:val="00847259"/>
    <w:rsid w:val="00856F8D"/>
    <w:rsid w:val="008652E8"/>
    <w:rsid w:val="008745FB"/>
    <w:rsid w:val="008916D3"/>
    <w:rsid w:val="00991266"/>
    <w:rsid w:val="00A11C73"/>
    <w:rsid w:val="00B53AD9"/>
    <w:rsid w:val="00B558EB"/>
    <w:rsid w:val="00B8093F"/>
    <w:rsid w:val="00BA498E"/>
    <w:rsid w:val="00C52E8A"/>
    <w:rsid w:val="00C73625"/>
    <w:rsid w:val="00C769A0"/>
    <w:rsid w:val="00C86B6C"/>
    <w:rsid w:val="00CA2E01"/>
    <w:rsid w:val="00CC4C31"/>
    <w:rsid w:val="00D955C6"/>
    <w:rsid w:val="00E80A12"/>
    <w:rsid w:val="00F03855"/>
    <w:rsid w:val="00F11AAE"/>
    <w:rsid w:val="00FD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91676"/>
  <w15:chartTrackingRefBased/>
  <w15:docId w15:val="{BF4EA340-06D7-43DB-B07C-53FCF2FCA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0A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0A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0A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0A1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0A1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0A12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0A12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0A12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0A1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0A1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0A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0A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0A12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0A12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80A12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0A1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0A1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0A1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0A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0A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0A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0A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0A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0A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0A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0A1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0A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0A1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80A1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71A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71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71A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71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佳 林</dc:creator>
  <cp:keywords/>
  <dc:description/>
  <cp:lastModifiedBy>浩佳 林</cp:lastModifiedBy>
  <cp:revision>5</cp:revision>
  <dcterms:created xsi:type="dcterms:W3CDTF">2025-11-13T08:13:00Z</dcterms:created>
  <dcterms:modified xsi:type="dcterms:W3CDTF">2026-02-01T15:59:00Z</dcterms:modified>
</cp:coreProperties>
</file>